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088" w:rsidRPr="00554FEA" w:rsidRDefault="005D5088" w:rsidP="005D5088">
      <w:pPr>
        <w:spacing w:line="393" w:lineRule="auto"/>
        <w:jc w:val="both"/>
        <w:rPr>
          <w:rFonts w:ascii="Times New Roman" w:eastAsia="Times New Roman" w:hAnsi="Times New Roman"/>
        </w:rPr>
      </w:pPr>
      <w:r w:rsidRPr="002E6D04">
        <w:rPr>
          <w:rFonts w:ascii="Times New Roman" w:eastAsia="Times New Roman" w:hAnsi="Times New Roman"/>
          <w:b/>
        </w:rPr>
        <w:t>File 2:</w:t>
      </w:r>
      <w:r w:rsidRPr="002E6D04">
        <w:rPr>
          <w:rFonts w:ascii="Times New Roman" w:eastAsia="Times New Roman" w:hAnsi="Times New Roman"/>
        </w:rPr>
        <w:t xml:space="preserve"> </w:t>
      </w:r>
      <w:r w:rsidRPr="0066695F">
        <w:rPr>
          <w:rFonts w:ascii="Times New Roman" w:eastAsia="Times New Roman" w:hAnsi="Times New Roman"/>
          <w:sz w:val="24"/>
          <w:szCs w:val="24"/>
        </w:rPr>
        <w:t>The oral mutilation practice among children visited Dental clinic of University of Gondar Hospital, 2015/16.</w:t>
      </w:r>
    </w:p>
    <w:tbl>
      <w:tblPr>
        <w:tblStyle w:val="TableGrid"/>
        <w:tblW w:w="9918" w:type="dxa"/>
        <w:tblLook w:val="04A0"/>
      </w:tblPr>
      <w:tblGrid>
        <w:gridCol w:w="2302"/>
        <w:gridCol w:w="2302"/>
        <w:gridCol w:w="1084"/>
        <w:gridCol w:w="1980"/>
        <w:gridCol w:w="2250"/>
      </w:tblGrid>
      <w:tr w:rsidR="005D5088" w:rsidRPr="00242FFE" w:rsidTr="00752EF7">
        <w:trPr>
          <w:trHeight w:val="440"/>
        </w:trPr>
        <w:tc>
          <w:tcPr>
            <w:tcW w:w="4604" w:type="dxa"/>
            <w:gridSpan w:val="2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proofErr w:type="spellStart"/>
            <w:r w:rsidRPr="00242FFE">
              <w:rPr>
                <w:rFonts w:ascii="Times New Roman" w:eastAsia="Times New Roman" w:hAnsi="Times New Roman"/>
                <w:color w:val="000000" w:themeColor="text1"/>
              </w:rPr>
              <w:t>Sociodemographic</w:t>
            </w:r>
            <w:proofErr w:type="spellEnd"/>
            <w:r w:rsidRPr="00242FFE">
              <w:rPr>
                <w:rFonts w:ascii="Times New Roman" w:eastAsia="Times New Roman" w:hAnsi="Times New Roman"/>
                <w:color w:val="000000" w:themeColor="text1"/>
              </w:rPr>
              <w:t xml:space="preserve"> characteristic</w:t>
            </w:r>
          </w:p>
        </w:tc>
        <w:tc>
          <w:tcPr>
            <w:tcW w:w="3064" w:type="dxa"/>
            <w:gridSpan w:val="2"/>
          </w:tcPr>
          <w:p w:rsidR="005D5088" w:rsidRPr="00242FFE" w:rsidRDefault="005D5088" w:rsidP="00752EF7">
            <w:pPr>
              <w:jc w:val="center"/>
              <w:rPr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Infantile oral mutilation is done</w:t>
            </w:r>
          </w:p>
          <w:p w:rsidR="005D5088" w:rsidRPr="00242FFE" w:rsidRDefault="005D5088" w:rsidP="00752E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P value/Chi square</w:t>
            </w:r>
          </w:p>
        </w:tc>
      </w:tr>
      <w:tr w:rsidR="005D5088" w:rsidRPr="00242FFE" w:rsidTr="00752EF7">
        <w:trPr>
          <w:trHeight w:val="394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Gender of the child</w:t>
            </w:r>
          </w:p>
        </w:tc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084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Yes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No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269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57</w:t>
            </w:r>
          </w:p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27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color w:val="000000" w:themeColor="text1"/>
              </w:rPr>
              <w:t xml:space="preserve">X </w:t>
            </w:r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:   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0.6843.</w:t>
            </w: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-value  0.408111</w:t>
            </w:r>
          </w:p>
        </w:tc>
      </w:tr>
      <w:tr w:rsidR="005D5088" w:rsidRPr="00242FFE" w:rsidTr="00752EF7">
        <w:trPr>
          <w:trHeight w:val="233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51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20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394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Age of the child</w:t>
            </w: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2-5 years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55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42FFE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: 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 xml:space="preserve"> 11.9359.</w:t>
            </w: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:      0.002559</w:t>
            </w: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6-9 years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69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10-12 years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84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394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Birth order of the child</w:t>
            </w: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Firstborn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24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21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</w:p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X2</w:t>
            </w:r>
            <w:proofErr w:type="spellEnd"/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   :  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4.5494.</w:t>
            </w:r>
          </w:p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-value : 0 .336733</w:t>
            </w:r>
          </w:p>
          <w:p w:rsidR="005D5088" w:rsidRPr="00242FFE" w:rsidRDefault="005D5088" w:rsidP="00752EF7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Secondborn</w:t>
            </w:r>
            <w:proofErr w:type="spellEnd"/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95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13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Third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50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11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Fourth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31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2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Fi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th and above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7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1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394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Religion</w:t>
            </w: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Orthodox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271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268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242FFE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:</w:t>
            </w:r>
            <w:proofErr w:type="gramEnd"/>
            <w:r w:rsidRPr="00242FFE">
              <w:rPr>
                <w:rFonts w:ascii="Times New Roman" w:hAnsi="Times New Roman" w:cs="Times New Roman"/>
                <w:color w:val="000000" w:themeColor="text1"/>
              </w:rPr>
              <w:t xml:space="preserve">   2.1206.</w:t>
            </w:r>
          </w:p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color w:val="000000" w:themeColor="text1"/>
              </w:rPr>
              <w:t>P value: 0.346348</w:t>
            </w: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Muslim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25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268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Protestant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394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Maternal educational level</w:t>
            </w: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&lt;grade 8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39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268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242FFE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  <w:r w:rsidRPr="00242FFE">
              <w:rPr>
                <w:rFonts w:ascii="Times New Roman" w:hAnsi="Times New Roman" w:cs="Times New Roman"/>
                <w:color w:val="000000" w:themeColor="text1"/>
              </w:rPr>
              <w:t xml:space="preserve"> :</w:t>
            </w:r>
            <w:proofErr w:type="gramEnd"/>
            <w:r w:rsidRPr="00242FFE">
              <w:rPr>
                <w:rFonts w:ascii="Times New Roman" w:hAnsi="Times New Roman" w:cs="Times New Roman"/>
                <w:color w:val="000000" w:themeColor="text1"/>
              </w:rPr>
              <w:t xml:space="preserve">  0.1095.</w:t>
            </w: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color w:val="000000" w:themeColor="text1"/>
              </w:rPr>
              <w:t>P value: 0.740734</w:t>
            </w: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</w:rPr>
              <w:t>&gt;Grade 8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69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spacing w:line="0" w:lineRule="atLeast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394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Occupation of the mother</w:t>
            </w:r>
          </w:p>
        </w:tc>
        <w:tc>
          <w:tcPr>
            <w:tcW w:w="2302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Housewife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42</w:t>
            </w:r>
          </w:p>
        </w:tc>
        <w:tc>
          <w:tcPr>
            <w:tcW w:w="1980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21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2FFE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  <w:r w:rsidRPr="00242FFE">
              <w:rPr>
                <w:rFonts w:ascii="Times New Roman" w:hAnsi="Times New Roman" w:cs="Times New Roman"/>
                <w:color w:val="000000" w:themeColor="text1"/>
              </w:rPr>
              <w:t>:    12.5662</w:t>
            </w:r>
          </w:p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-value: 0.013602</w:t>
            </w: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Private business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55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Farmer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Governmental employee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98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NGO employee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411"/>
        </w:trPr>
        <w:tc>
          <w:tcPr>
            <w:tcW w:w="2302" w:type="dxa"/>
            <w:vMerge w:val="restart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proofErr w:type="spellStart"/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Familly</w:t>
            </w:r>
            <w:proofErr w:type="spellEnd"/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 xml:space="preserve"> monthly income (birr)</w:t>
            </w: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&lt;1000 birr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14</w:t>
            </w:r>
          </w:p>
        </w:tc>
        <w:tc>
          <w:tcPr>
            <w:tcW w:w="1980" w:type="dxa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250" w:type="dxa"/>
            <w:vMerge w:val="restart"/>
          </w:tcPr>
          <w:p w:rsidR="005D5088" w:rsidRPr="00242FFE" w:rsidRDefault="005D5088" w:rsidP="00752EF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42FFE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242FF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proofErr w:type="spellEnd"/>
            <w:r w:rsidRPr="00242FFE">
              <w:rPr>
                <w:rFonts w:ascii="Times New Roman" w:hAnsi="Times New Roman" w:cs="Times New Roman"/>
                <w:color w:val="000000" w:themeColor="text1"/>
              </w:rPr>
              <w:t>: 5.747</w:t>
            </w:r>
          </w:p>
          <w:p w:rsidR="005D5088" w:rsidRPr="00242FFE" w:rsidRDefault="005D5088" w:rsidP="00752EF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2FFE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Pr="00242FFE">
              <w:rPr>
                <w:rFonts w:ascii="Times New Roman" w:hAnsi="Times New Roman" w:cs="Times New Roman"/>
                <w:color w:val="000000" w:themeColor="text1"/>
              </w:rPr>
              <w:t>-value:  0.016517</w:t>
            </w:r>
          </w:p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5D5088" w:rsidRPr="00242FFE" w:rsidTr="00752EF7">
        <w:trPr>
          <w:trHeight w:val="147"/>
        </w:trPr>
        <w:tc>
          <w:tcPr>
            <w:tcW w:w="2302" w:type="dxa"/>
            <w:vMerge/>
          </w:tcPr>
          <w:p w:rsidR="005D5088" w:rsidRPr="00242FFE" w:rsidRDefault="005D5088" w:rsidP="00752E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  <w:tc>
          <w:tcPr>
            <w:tcW w:w="2302" w:type="dxa"/>
          </w:tcPr>
          <w:p w:rsidR="005D5088" w:rsidRPr="00242FFE" w:rsidRDefault="005D5088" w:rsidP="00752E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  <w:r w:rsidRPr="00242FFE"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  <w:t>&gt;1000 birr</w:t>
            </w:r>
          </w:p>
        </w:tc>
        <w:tc>
          <w:tcPr>
            <w:tcW w:w="1084" w:type="dxa"/>
            <w:vAlign w:val="bottom"/>
          </w:tcPr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</w:rPr>
              <w:t>194</w:t>
            </w:r>
          </w:p>
        </w:tc>
        <w:tc>
          <w:tcPr>
            <w:tcW w:w="1980" w:type="dxa"/>
          </w:tcPr>
          <w:p w:rsidR="005D5088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</w:p>
          <w:p w:rsidR="005D5088" w:rsidRPr="00242FFE" w:rsidRDefault="005D5088" w:rsidP="00752EF7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</w:rPr>
            </w:pPr>
            <w:r w:rsidRPr="00242FFE">
              <w:rPr>
                <w:rFonts w:ascii="Times New Roman" w:eastAsia="Times New Roman" w:hAnsi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2250" w:type="dxa"/>
            <w:vMerge/>
          </w:tcPr>
          <w:p w:rsidR="005D5088" w:rsidRPr="00242FFE" w:rsidRDefault="005D5088" w:rsidP="00752E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3"/>
              </w:rPr>
            </w:pPr>
          </w:p>
        </w:tc>
      </w:tr>
    </w:tbl>
    <w:p w:rsidR="005D5088" w:rsidRDefault="005D5088" w:rsidP="005D5088">
      <w:pPr>
        <w:spacing w:line="360" w:lineRule="auto"/>
        <w:jc w:val="both"/>
        <w:rPr>
          <w:rFonts w:ascii="Times New Roman" w:eastAsia="Times New Roman" w:hAnsi="Times New Roman" w:cs="Times New Roman"/>
          <w:sz w:val="23"/>
        </w:rPr>
      </w:pPr>
    </w:p>
    <w:p w:rsidR="005D5088" w:rsidRDefault="005D5088" w:rsidP="005D5088">
      <w:pPr>
        <w:spacing w:line="360" w:lineRule="auto"/>
        <w:jc w:val="both"/>
        <w:rPr>
          <w:rFonts w:ascii="Times New Roman" w:eastAsia="Times New Roman" w:hAnsi="Times New Roman" w:cs="Times New Roman"/>
          <w:sz w:val="23"/>
        </w:rPr>
      </w:pPr>
    </w:p>
    <w:p w:rsidR="00C513DD" w:rsidRDefault="00C513DD"/>
    <w:sectPr w:rsidR="00C513DD" w:rsidSect="00C513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D5088"/>
    <w:rsid w:val="005D5088"/>
    <w:rsid w:val="00C513DD"/>
    <w:rsid w:val="00C855AA"/>
    <w:rsid w:val="00F52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0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0012761</cp:lastModifiedBy>
  <cp:revision>2</cp:revision>
  <dcterms:created xsi:type="dcterms:W3CDTF">2019-10-22T08:49:00Z</dcterms:created>
  <dcterms:modified xsi:type="dcterms:W3CDTF">2019-10-22T08:49:00Z</dcterms:modified>
</cp:coreProperties>
</file>